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882B3" w14:textId="7B71EE7A" w:rsidR="00EC0518" w:rsidRDefault="00216702" w:rsidP="0085108D">
      <w:pPr>
        <w:adjustRightInd w:val="0"/>
        <w:snapToGrid w:val="0"/>
        <w:spacing w:line="480" w:lineRule="auto"/>
        <w:jc w:val="both"/>
        <w:rPr>
          <w:rFonts w:eastAsia="Times New Roman"/>
          <w:color w:val="000000" w:themeColor="text1"/>
          <w:lang w:val="en-US"/>
        </w:rPr>
      </w:pPr>
      <w:r>
        <w:rPr>
          <w:rFonts w:eastAsia="Times New Roman"/>
          <w:b/>
          <w:bCs/>
          <w:color w:val="000000" w:themeColor="text1"/>
          <w:lang w:val="en-US"/>
        </w:rPr>
        <w:t>Description of Additional Supplementary Files</w:t>
      </w:r>
    </w:p>
    <w:p w14:paraId="0E0D51E1" w14:textId="18652610" w:rsidR="0008454F" w:rsidRDefault="0085108D" w:rsidP="00C577B2">
      <w:pPr>
        <w:adjustRightInd w:val="0"/>
        <w:snapToGrid w:val="0"/>
        <w:spacing w:line="480" w:lineRule="auto"/>
        <w:jc w:val="both"/>
        <w:rPr>
          <w:rFonts w:eastAsia="Times New Roman"/>
          <w:b/>
          <w:bCs/>
          <w:color w:val="000000" w:themeColor="text1"/>
          <w:lang w:val="en-US"/>
        </w:rPr>
      </w:pPr>
      <w:r>
        <w:rPr>
          <w:rFonts w:eastAsia="Times New Roman"/>
          <w:b/>
          <w:bCs/>
          <w:color w:val="000000" w:themeColor="text1"/>
          <w:lang w:val="en-US"/>
        </w:rPr>
        <w:t>Supplementary</w:t>
      </w:r>
      <w:r w:rsidRPr="00D05B8D">
        <w:rPr>
          <w:rFonts w:eastAsia="Times New Roman"/>
          <w:b/>
          <w:bCs/>
          <w:color w:val="000000" w:themeColor="text1"/>
          <w:lang w:val="en-US"/>
        </w:rPr>
        <w:t xml:space="preserve"> Data 1. </w:t>
      </w:r>
      <w:r w:rsidR="00C577B2">
        <w:rPr>
          <w:rFonts w:eastAsia="Times New Roman"/>
          <w:b/>
          <w:bCs/>
          <w:color w:val="000000" w:themeColor="text1"/>
          <w:lang w:val="en-US"/>
        </w:rPr>
        <w:t>DNA sequences</w:t>
      </w:r>
      <w:r w:rsidR="0008454F">
        <w:rPr>
          <w:rFonts w:eastAsia="Times New Roman"/>
          <w:b/>
          <w:bCs/>
          <w:color w:val="000000" w:themeColor="text1"/>
          <w:lang w:val="en-US"/>
        </w:rPr>
        <w:t xml:space="preserve"> of primers and plasmids.</w:t>
      </w:r>
    </w:p>
    <w:p w14:paraId="2CDE9317" w14:textId="506DB2E7" w:rsidR="0008454F" w:rsidRPr="0085108D" w:rsidRDefault="0008454F" w:rsidP="00C577B2">
      <w:pPr>
        <w:adjustRightInd w:val="0"/>
        <w:snapToGrid w:val="0"/>
        <w:spacing w:line="480" w:lineRule="auto"/>
        <w:jc w:val="both"/>
        <w:rPr>
          <w:lang w:val="en-US"/>
        </w:rPr>
      </w:pPr>
      <w:r>
        <w:rPr>
          <w:rFonts w:eastAsia="Times New Roman"/>
          <w:b/>
          <w:bCs/>
          <w:color w:val="000000" w:themeColor="text1"/>
          <w:lang w:val="en-US"/>
        </w:rPr>
        <w:t xml:space="preserve">Supplementary Data 2. </w:t>
      </w:r>
      <w:r w:rsidR="002E62A0">
        <w:rPr>
          <w:rFonts w:eastAsia="Times New Roman"/>
          <w:b/>
          <w:bCs/>
          <w:color w:val="000000" w:themeColor="text1"/>
          <w:lang w:val="en-US"/>
        </w:rPr>
        <w:t xml:space="preserve">Uncropped gel images of dual-PCR. </w:t>
      </w:r>
      <w:r w:rsidR="002E62A0" w:rsidRPr="002E62A0">
        <w:rPr>
          <w:rFonts w:eastAsia="Times New Roman"/>
          <w:color w:val="000000" w:themeColor="text1"/>
          <w:lang w:val="en-US"/>
        </w:rPr>
        <w:t>Related to Supplementary Fig. 7.</w:t>
      </w:r>
    </w:p>
    <w:sectPr w:rsidR="0008454F" w:rsidRPr="0085108D" w:rsidSect="00CB1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C0702"/>
    <w:multiLevelType w:val="multilevel"/>
    <w:tmpl w:val="63843710"/>
    <w:styleLink w:val="ShortIndent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883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08D"/>
    <w:rsid w:val="00005EC4"/>
    <w:rsid w:val="0001352A"/>
    <w:rsid w:val="00022A6C"/>
    <w:rsid w:val="00026856"/>
    <w:rsid w:val="000306DD"/>
    <w:rsid w:val="00030B9F"/>
    <w:rsid w:val="00032867"/>
    <w:rsid w:val="00033151"/>
    <w:rsid w:val="00044ADE"/>
    <w:rsid w:val="000475C5"/>
    <w:rsid w:val="0005324F"/>
    <w:rsid w:val="00064B6D"/>
    <w:rsid w:val="0008454F"/>
    <w:rsid w:val="00086F6D"/>
    <w:rsid w:val="000D5841"/>
    <w:rsid w:val="000D60D6"/>
    <w:rsid w:val="000D70E0"/>
    <w:rsid w:val="000F696F"/>
    <w:rsid w:val="00141E3E"/>
    <w:rsid w:val="001618B1"/>
    <w:rsid w:val="00165991"/>
    <w:rsid w:val="00216702"/>
    <w:rsid w:val="002252C2"/>
    <w:rsid w:val="00231423"/>
    <w:rsid w:val="00234B14"/>
    <w:rsid w:val="00247982"/>
    <w:rsid w:val="0025332B"/>
    <w:rsid w:val="00262423"/>
    <w:rsid w:val="00273984"/>
    <w:rsid w:val="00277222"/>
    <w:rsid w:val="002815A8"/>
    <w:rsid w:val="002844B9"/>
    <w:rsid w:val="002A45A9"/>
    <w:rsid w:val="002E62A0"/>
    <w:rsid w:val="00307DA2"/>
    <w:rsid w:val="00322E6D"/>
    <w:rsid w:val="0033030C"/>
    <w:rsid w:val="00334F70"/>
    <w:rsid w:val="0034450B"/>
    <w:rsid w:val="00362199"/>
    <w:rsid w:val="003701AC"/>
    <w:rsid w:val="00370F51"/>
    <w:rsid w:val="003736C3"/>
    <w:rsid w:val="00383870"/>
    <w:rsid w:val="00387E23"/>
    <w:rsid w:val="003940AC"/>
    <w:rsid w:val="003D54DD"/>
    <w:rsid w:val="0041527D"/>
    <w:rsid w:val="0043200A"/>
    <w:rsid w:val="00443283"/>
    <w:rsid w:val="00443D8E"/>
    <w:rsid w:val="0047423A"/>
    <w:rsid w:val="00474394"/>
    <w:rsid w:val="004762E9"/>
    <w:rsid w:val="004768A3"/>
    <w:rsid w:val="00477D2E"/>
    <w:rsid w:val="00492CD9"/>
    <w:rsid w:val="004975B9"/>
    <w:rsid w:val="004A415C"/>
    <w:rsid w:val="004A60B3"/>
    <w:rsid w:val="004B1B0F"/>
    <w:rsid w:val="004B409A"/>
    <w:rsid w:val="004C38C7"/>
    <w:rsid w:val="004D2D83"/>
    <w:rsid w:val="004D7D00"/>
    <w:rsid w:val="005076DC"/>
    <w:rsid w:val="00513F3B"/>
    <w:rsid w:val="00520B97"/>
    <w:rsid w:val="00525548"/>
    <w:rsid w:val="00586C6D"/>
    <w:rsid w:val="00590818"/>
    <w:rsid w:val="005947BD"/>
    <w:rsid w:val="005A395F"/>
    <w:rsid w:val="005A3C1F"/>
    <w:rsid w:val="005A6F21"/>
    <w:rsid w:val="005E37BF"/>
    <w:rsid w:val="00602B5D"/>
    <w:rsid w:val="00604833"/>
    <w:rsid w:val="0062380C"/>
    <w:rsid w:val="006244FE"/>
    <w:rsid w:val="0062632A"/>
    <w:rsid w:val="00631081"/>
    <w:rsid w:val="006448E5"/>
    <w:rsid w:val="00685F15"/>
    <w:rsid w:val="006A7108"/>
    <w:rsid w:val="006C4B52"/>
    <w:rsid w:val="006E5487"/>
    <w:rsid w:val="006F2C2E"/>
    <w:rsid w:val="007130F7"/>
    <w:rsid w:val="0072475B"/>
    <w:rsid w:val="00742747"/>
    <w:rsid w:val="007537F8"/>
    <w:rsid w:val="007617F2"/>
    <w:rsid w:val="007761F9"/>
    <w:rsid w:val="00782E43"/>
    <w:rsid w:val="007A2569"/>
    <w:rsid w:val="007E0094"/>
    <w:rsid w:val="007E4445"/>
    <w:rsid w:val="007E7987"/>
    <w:rsid w:val="007E7E92"/>
    <w:rsid w:val="00811773"/>
    <w:rsid w:val="008127B5"/>
    <w:rsid w:val="008177DA"/>
    <w:rsid w:val="00825E3B"/>
    <w:rsid w:val="00830FB4"/>
    <w:rsid w:val="008430FE"/>
    <w:rsid w:val="00847F57"/>
    <w:rsid w:val="0085108D"/>
    <w:rsid w:val="00855B86"/>
    <w:rsid w:val="00855E43"/>
    <w:rsid w:val="00861367"/>
    <w:rsid w:val="00880EE6"/>
    <w:rsid w:val="0088477B"/>
    <w:rsid w:val="00886C04"/>
    <w:rsid w:val="00890830"/>
    <w:rsid w:val="00891B2F"/>
    <w:rsid w:val="008962AC"/>
    <w:rsid w:val="008A0125"/>
    <w:rsid w:val="008A59F0"/>
    <w:rsid w:val="008B587A"/>
    <w:rsid w:val="008D0578"/>
    <w:rsid w:val="008E626B"/>
    <w:rsid w:val="008F12CD"/>
    <w:rsid w:val="008F2119"/>
    <w:rsid w:val="008F4976"/>
    <w:rsid w:val="008F62D7"/>
    <w:rsid w:val="00901B0F"/>
    <w:rsid w:val="009116BD"/>
    <w:rsid w:val="00931640"/>
    <w:rsid w:val="0093254E"/>
    <w:rsid w:val="00946DD8"/>
    <w:rsid w:val="00953794"/>
    <w:rsid w:val="00965148"/>
    <w:rsid w:val="0097756B"/>
    <w:rsid w:val="009808B8"/>
    <w:rsid w:val="0098218F"/>
    <w:rsid w:val="009841A4"/>
    <w:rsid w:val="00984209"/>
    <w:rsid w:val="00985EDB"/>
    <w:rsid w:val="0098685D"/>
    <w:rsid w:val="00993AB0"/>
    <w:rsid w:val="0099469A"/>
    <w:rsid w:val="009A29BF"/>
    <w:rsid w:val="009B54FF"/>
    <w:rsid w:val="009F3D5C"/>
    <w:rsid w:val="009F4321"/>
    <w:rsid w:val="00A06AD0"/>
    <w:rsid w:val="00A07A67"/>
    <w:rsid w:val="00A159F0"/>
    <w:rsid w:val="00A20897"/>
    <w:rsid w:val="00A24C9A"/>
    <w:rsid w:val="00A31CC7"/>
    <w:rsid w:val="00A4342D"/>
    <w:rsid w:val="00A70117"/>
    <w:rsid w:val="00A719A6"/>
    <w:rsid w:val="00A81663"/>
    <w:rsid w:val="00A83E35"/>
    <w:rsid w:val="00A92F25"/>
    <w:rsid w:val="00A9319F"/>
    <w:rsid w:val="00AA44B9"/>
    <w:rsid w:val="00AB0B1B"/>
    <w:rsid w:val="00AB6C57"/>
    <w:rsid w:val="00AC0EB9"/>
    <w:rsid w:val="00AE531E"/>
    <w:rsid w:val="00AF3E30"/>
    <w:rsid w:val="00AF4188"/>
    <w:rsid w:val="00B02AC6"/>
    <w:rsid w:val="00B14645"/>
    <w:rsid w:val="00B1792A"/>
    <w:rsid w:val="00B20EFB"/>
    <w:rsid w:val="00B36239"/>
    <w:rsid w:val="00B53AD7"/>
    <w:rsid w:val="00B64D8F"/>
    <w:rsid w:val="00BA0B11"/>
    <w:rsid w:val="00BD2EF2"/>
    <w:rsid w:val="00BD5CB1"/>
    <w:rsid w:val="00C10E55"/>
    <w:rsid w:val="00C25CE8"/>
    <w:rsid w:val="00C43BEF"/>
    <w:rsid w:val="00C455A9"/>
    <w:rsid w:val="00C577B2"/>
    <w:rsid w:val="00C63085"/>
    <w:rsid w:val="00C631E2"/>
    <w:rsid w:val="00C67304"/>
    <w:rsid w:val="00C74ACC"/>
    <w:rsid w:val="00C8791E"/>
    <w:rsid w:val="00CA60B0"/>
    <w:rsid w:val="00CB14B9"/>
    <w:rsid w:val="00CB1A71"/>
    <w:rsid w:val="00CD669F"/>
    <w:rsid w:val="00CD73E9"/>
    <w:rsid w:val="00CE1EC7"/>
    <w:rsid w:val="00CE3EA2"/>
    <w:rsid w:val="00CE6B0A"/>
    <w:rsid w:val="00CE76EB"/>
    <w:rsid w:val="00D05243"/>
    <w:rsid w:val="00D14E64"/>
    <w:rsid w:val="00D17857"/>
    <w:rsid w:val="00D224CB"/>
    <w:rsid w:val="00D25600"/>
    <w:rsid w:val="00D26E30"/>
    <w:rsid w:val="00D71AD9"/>
    <w:rsid w:val="00D837D6"/>
    <w:rsid w:val="00D933AB"/>
    <w:rsid w:val="00DB0439"/>
    <w:rsid w:val="00DC075C"/>
    <w:rsid w:val="00DC1451"/>
    <w:rsid w:val="00DC4627"/>
    <w:rsid w:val="00DE7503"/>
    <w:rsid w:val="00DF1054"/>
    <w:rsid w:val="00E016C5"/>
    <w:rsid w:val="00E129C1"/>
    <w:rsid w:val="00E21552"/>
    <w:rsid w:val="00E40541"/>
    <w:rsid w:val="00E4142E"/>
    <w:rsid w:val="00E45E05"/>
    <w:rsid w:val="00E74F1B"/>
    <w:rsid w:val="00E76B68"/>
    <w:rsid w:val="00EB6976"/>
    <w:rsid w:val="00EC0518"/>
    <w:rsid w:val="00EC3D2C"/>
    <w:rsid w:val="00ED2DCF"/>
    <w:rsid w:val="00EE6030"/>
    <w:rsid w:val="00F16B14"/>
    <w:rsid w:val="00F22C37"/>
    <w:rsid w:val="00F402FA"/>
    <w:rsid w:val="00F47BA7"/>
    <w:rsid w:val="00F52FC5"/>
    <w:rsid w:val="00F543D9"/>
    <w:rsid w:val="00F5577A"/>
    <w:rsid w:val="00F62143"/>
    <w:rsid w:val="00F654C9"/>
    <w:rsid w:val="00F65C0D"/>
    <w:rsid w:val="00F66EFD"/>
    <w:rsid w:val="00FA686A"/>
    <w:rsid w:val="00FC3E3B"/>
    <w:rsid w:val="00FE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E4D5B"/>
  <w15:chartTrackingRefBased/>
  <w15:docId w15:val="{899629D0-B4EF-6E43-A795-EEDD07F75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08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hortIndent">
    <w:name w:val="ShortIndent"/>
    <w:uiPriority w:val="99"/>
    <w:rsid w:val="00FE0AA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o Kong</dc:creator>
  <cp:keywords/>
  <dc:description/>
  <cp:lastModifiedBy>Shuyao Kong</cp:lastModifiedBy>
  <cp:revision>19</cp:revision>
  <dcterms:created xsi:type="dcterms:W3CDTF">2023-11-29T00:06:00Z</dcterms:created>
  <dcterms:modified xsi:type="dcterms:W3CDTF">2024-10-03T17:23:00Z</dcterms:modified>
</cp:coreProperties>
</file>